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</w:t>
      </w:r>
      <w:r>
        <w:rPr>
          <w:rStyle w:val="MquinadeescribirHTML"/>
          <w:b/>
          <w:bCs/>
          <w:i/>
          <w:sz w:val="28"/>
          <w:szCs w:val="28"/>
          <w:lang w:val="en-GB"/>
        </w:rPr>
        <w:t xml:space="preserve"> ADH1B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28"/>
          <w:szCs w:val="28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CCCAGTGATTGTAACCACTTACCTGAAACCCCAGGCTGGTGCTCCTGTTAGCATAAAAGTGCACCAGCCCTGGGTATTTCTGCAGAGGATGAGGATCTTCTACT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ATACCCTTTGCTGGTGCAGTTTTTAGAGAAGAGGAGCACCAGCACAGGGTATCAGGTAAGCGATTATAATCACTGGGGGGGGGGGTATGCCTACTGTTGCACCC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 w:eastAsia="en-US"/>
        </w:rPr>
      </w:pPr>
      <w:r>
        <w:rPr>
          <w:rFonts w:cs="Courier New" w:ascii="Courier New" w:hAnsi="Courier New"/>
          <w:sz w:val="8"/>
          <w:szCs w:val="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11855</wp:posOffset>
                </wp:positionH>
                <wp:positionV relativeFrom="paragraph">
                  <wp:posOffset>50800</wp:posOffset>
                </wp:positionV>
                <wp:extent cx="68389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8.65pt,4pt" to="322.45pt,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636895</wp:posOffset>
                </wp:positionH>
                <wp:positionV relativeFrom="paragraph">
                  <wp:posOffset>3175</wp:posOffset>
                </wp:positionV>
                <wp:extent cx="7175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3.85pt,0.25pt" to="449.45pt,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4"/>
          <w:szCs w:val="14"/>
          <w:lang w:val="en-GB"/>
        </w:rPr>
        <w:t>CCTGTGAATTTAAATTCAGCTCTTCTAAGGTTAATTTTAAGCTGAAGAATGTG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TAAGCTGTG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GAC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T</w:t>
      </w:r>
      <w:r>
        <w:rPr>
          <w:rFonts w:cs="Courier New" w:ascii="Courier New" w:hAnsi="Courier New"/>
          <w:sz w:val="14"/>
          <w:szCs w:val="14"/>
          <w:lang w:val="en-GB"/>
        </w:rPr>
        <w:t>TGCACTGATCAAATTTCTATTAAATACATGG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ER(+)     RORA1(-)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u w:val="single"/>
          <w:lang w:val="en-GB" w:eastAsia="en-US"/>
        </w:rPr>
      </w:pPr>
      <w:r>
        <w:rPr>
          <w:rFonts w:cs="Courier New" w:ascii="Courier New" w:hAnsi="Courier New"/>
          <w:sz w:val="8"/>
          <w:szCs w:val="8"/>
          <w:u w:val="single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0445</wp:posOffset>
                </wp:positionH>
                <wp:positionV relativeFrom="paragraph">
                  <wp:posOffset>40640</wp:posOffset>
                </wp:positionV>
                <wp:extent cx="93599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35pt,3.2pt" to="154pt,3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45</wp:posOffset>
                </wp:positionH>
                <wp:positionV relativeFrom="paragraph">
                  <wp:posOffset>43180</wp:posOffset>
                </wp:positionV>
                <wp:extent cx="57594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3.4pt" to="45.65pt,3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u w:val="single"/>
          <w:lang w:val="en-GB"/>
        </w:rPr>
        <w:t>ACT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TT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C</w:t>
      </w:r>
      <w:r>
        <w:rPr>
          <w:rFonts w:cs="Courier New" w:ascii="Courier New" w:hAnsi="Courier New"/>
          <w:sz w:val="14"/>
          <w:szCs w:val="14"/>
          <w:lang w:val="en-GB"/>
        </w:rPr>
        <w:t>AG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AATAG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GT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</w:t>
      </w:r>
      <w:r>
        <w:rPr>
          <w:rFonts w:cs="Courier New" w:ascii="Courier New" w:hAnsi="Courier New"/>
          <w:sz w:val="14"/>
          <w:szCs w:val="14"/>
          <w:lang w:val="en-GB"/>
        </w:rPr>
        <w:t>TCCTTAGTGCATGAGATTCTGGCT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TTA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TAAC</w:t>
      </w:r>
      <w:r>
        <w:rPr>
          <w:rFonts w:cs="Courier New" w:ascii="Courier New" w:hAnsi="Courier New"/>
          <w:sz w:val="14"/>
          <w:szCs w:val="14"/>
          <w:lang w:val="en-GB"/>
        </w:rPr>
        <w:t>ACTGTACATAATATATACAATACATACATACTGTATCCAGTAAG</w:t>
      </w:r>
    </w:p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XFD2(-)HFH1(+)   RORA1(+)    ER(-)                      HLF(+)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GTTGCTGCTCATAAATAATCCATTGCAGATGTAAGTTCACAGTGAGAATTTTCTAGGTGGAGTTAACATAATA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GGCGG</w:t>
      </w:r>
      <w:r>
        <w:rPr>
          <w:rFonts w:cs="Courier New" w:ascii="Courier New" w:hAnsi="Courier New"/>
          <w:sz w:val="14"/>
          <w:szCs w:val="14"/>
          <w:lang w:val="en-GB"/>
        </w:rPr>
        <w:t>CCCTGGTAGGTGGTTACATT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TA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SP1(+)                TATA box</w:t>
      </w:r>
    </w:p>
    <w:p>
      <w:pPr>
        <w:pStyle w:val="Normal"/>
        <w:spacing w:lineRule="auto" w:line="24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A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G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A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AGTG</w:t>
      </w:r>
      <w:r>
        <w:rPr>
          <w:rFonts w:cs="Courier New" w:ascii="Courier New" w:hAnsi="Courier New"/>
          <w:sz w:val="14"/>
          <w:szCs w:val="14"/>
          <w:lang w:val="en-GB"/>
        </w:rPr>
        <w:t>TAACGGTGAGGCAAGCAAGCTGTAAACTGGGAAGCAGAGACATCGAG  ATG GCA ACT GCT GGG AAA  GTAAGCAGCAAAGT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</w:t>
      </w:r>
      <w:r>
        <w:rPr>
          <w:rFonts w:cs="Courier New" w:ascii="Courier New" w:hAnsi="Courier New"/>
          <w:sz w:val="14"/>
          <w:szCs w:val="14"/>
          <w:lang w:val="en-GB"/>
        </w:rPr>
        <w:t>GATA1(+)                                                       M   A   T   A   G   K  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1                   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intron 1 (2897 bp)  TTTTTCTTTTTACAG GTG ATT AAA TGC AAG GCA GCT GTG GCC TGG GGG CCC AAG CAA CCC CTC ACC AT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I   K   C   K   A   A   V   A   W   G   P   K   Q   P   L   T   I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0                                      2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 xml:space="preserve">GAG GAT ATT GAA GTT GCT CCA CCA AAG GCT CAT GAA GTT CGT GTA AAG GTA AAGATTACAAAT  intron 2 (1932 bp)  CCATT 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E   D   I   E   V   A   P   P   K   A   H   E   V   R   V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</w:t>
      </w:r>
      <w:r>
        <w:rPr>
          <w:rFonts w:cs="Courier New" w:ascii="Courier New" w:hAnsi="Courier New"/>
          <w:sz w:val="14"/>
          <w:szCs w:val="14"/>
        </w:rPr>
        <w:t>30                                      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>AC TATTGCAG ATT GTG GCA ACT GGC ATT TGT CGT TCA GAT GAC CAT GTT CTT AGT GGA GCT ATA AGC GAC ATG AAG TTC CC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 </w:t>
      </w:r>
      <w:r>
        <w:rPr>
          <w:rFonts w:cs="Courier New" w:ascii="Courier New" w:hAnsi="Courier New"/>
          <w:sz w:val="14"/>
          <w:szCs w:val="14"/>
          <w:lang w:val="en-GB"/>
        </w:rPr>
        <w:t>**  I   V   A   T   G   I   C   R   S   D   D   H   V   L   S   G   A   I   S   D   M   K   F   P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GCG ATT CTT GGG CAT GAA GGG GCT GGC ATA GTG GAG AGT GTG GGA GAG GGA GTG AAA AAT ATA AAA CCA G GTGAGACTTATT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I   L   G   H   E   G   A   G   I   V   E   S   V   G   E   G   V   K   N   I   K   P  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A intron3 (3516 bp) GTTTTGTGTTTCTAG GA GAC AAA GTT ATC CCA CTC TTT GTT CCC CAA TGT GGA GAA TGC AGA TGC T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** G   D   K   V   I   P   L   F   V   P   Q   C   G   E   C   R   C   C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1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T AAT GTG AGG AGC AAC CTA TGT GAC AAA CAT GA GTATGTGATTTACTG  intron 4 (555 bp) ATTTGTCTTATACAG T ATT GG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T   N   V   R   S   N   L   C   D   K   H   D **                                              **    I   G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CA TAC AGA GGA CTC ATG TTG GAC AAC ACC AAT AGA TTT ACA TGC AAG GGG AAT CCG GTT TAC ACT TTT TTA AGC ACC A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 xml:space="preserve">P   Y   R   G   L   M   L   D   N   T   N   R   F   T   C   K   G   N   P   V   Y   T   F   L   S   T   S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120                                     130                                     1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ACC TTT ACT GAA TAC ACT GTC TTG GAT GAG ATA TGC GTG GCT AAG ATT GAT GAC AAT GCT CCT CTT GAT AAA GTG TGT T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 xml:space="preserve">T   F   T   E   Y   T   V   L   D   E   I   C   V   A   K   I   D   D   N   A   P   L   D   K   V   C   L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</w:t>
      </w:r>
      <w:r>
        <w:rPr>
          <w:rFonts w:cs="Courier New" w:ascii="Courier New" w:hAnsi="Courier New"/>
          <w:sz w:val="14"/>
          <w:szCs w:val="14"/>
          <w:lang w:val="fr-FR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fr-FR"/>
        </w:rPr>
        <w:t>ATC GGC TGT GGC TTT TCC ACT GGT TAC GGC TCT GCT GTG AAG ATT GCT AAG GTGAGGGCTTTGTTG  intron 5 (924 bp) TC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G   C   G   F   S   T   G   Y   G   S   A   V   K   I   A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                                     19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ATCCTACAG GTT GAG CAG GGG TCT TCA TGC GCT GTG TTT GGC CTG GGT GGT GTT GGT CTT TCT GTG CTT ATT GGA TGT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</w:t>
      </w:r>
      <w:r>
        <w:rPr>
          <w:rFonts w:cs="Courier New" w:ascii="Courier New" w:hAnsi="Courier New"/>
          <w:sz w:val="14"/>
          <w:szCs w:val="14"/>
          <w:lang w:val="en-GB"/>
        </w:rPr>
        <w:t xml:space="preserve">**  V   E   Q   G   S   S   C   A   V   F   G   L   G   G   V   G   L   S   V   L   I   G   C   K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A GCT GGT GCT TCT AAG ATC ATT GGA GTG GAT ACA AAC AGT GAC AAG TTT GCC AAA GCA AAG GAA TTA GGG GCC ACT G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V   A   G   A   S   K   I   I   G   V   D   T   N   S   D   K   F   A   K   A   K   E   L   G   A   T   E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GC ATT AAC CCA AAC GAT TAT AAT GAA CCT ATC CAT GAA GTG CTG GCA AAG ATA TCT GAT GGA GGA TTA GAC TAT ACC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C   I   N   P   N   D   Y   N   E   P   I   H   E   V   L   A   K   I   S   D   G   G   L   D   Y   T   F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G TGC ATT GGA AAC ACC AAG GTC ATG GTAAGAAACAATACT  intron 6 (1198 bp) GTGCATGCTTTCCAG GAA TCT GCT CTT AA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E   C   I   G   N   T   K   V   M  **                                               **  E   S   A   L   K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CT ACC CAC TTT GGA TGT GGC ACA TCA GTC ATC GTT GGT TTA GCT CCT GCC TCA GCC AGG GTA TCA GTG GAC CCA ATG G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A   T   H   F   G   C   G   T   S   V   I   V   G   L   A   P   A   S   A   R   V   S   V   D   P   M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G CTC ACA GGA CGC ACA TTA AAA GGA GCT TTG TTT GGA G GTGAGGGATTGAAAT intron 7 (1712 bp) CTGCCAATATTTCAG 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M   L   T   G   R   T   L   K   G   A   L   F   G    **                                              ** 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310                                     32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GG AAG AGC AGA GAC GAA GTC CCT CAA CTG GTT GCT GAC TTT TTG GCA AAG AAG TTT GAA CTT GAT GGG CTG ATA ACT CAT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W   K   S   R   D   E   V   P   Q   L   V   A   D   F   L   A   K   K   F   E   L   D   G   L   I   T   H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30                                     340                                     35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GG TCA ACT CTT GAT AAA ATC AAT GAA GGG TTT GAT CTC CTG CGC AAA GGG GAC AG GTAGGTTATTAACAG   intron 8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 xml:space="preserve">R   S   T   L   D   K   I   N   E   G   F   D   L   L   R   K   G   D   S **   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 xml:space="preserve">(1282 bp) TATCTCTTCCCTCAG C ATT CGA ACC ATC CTT CAG ATC TCA CAG TGA GTTTGCTGCATTGCCCCATCAGATCGTGGTCATACAGCT 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I   R   T   I   L   Q   I   S   Q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TCAGTGGAATCACTATGTGGATCATAAAGATTTAAAGCTAAAAATACATAGCAATATATAGCAAAGCCAATTTAATGCATTTTATAGCTTCTTTTTCTATATAGAAACAAACTGTAACTGTGACTTAAAGA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TATATCTGCTTAAATGATCCTGGTCTCTTTTATATCCACCAATAGACCTGTGCAGGAACAGTGGCCAAATTATTTCCATACCAGAGTATTTTCAGTCACAGCAGGGTCGAACTAGGCCACCAGGACACTGCAAAAAAAACATGGTGGGCCCCGGCGGCCCAGACCCCAATCCCTGTTGCCTCTTCCCCTGGCTGCTGATGTCCTCCCCTGATGCGTTTTACTTATGCAGGCTCAGGGGAGGACATTGGGCAGGTGGCCCCTGCAGGGGGTTAGGGGGGGTTGTGACGTGGGGTGCGGGTGGCTCGGCTGGCAGGGGCACCTTGGGGAGTGCAGGGCCCACTGTGAGTCACAGTATTAATGGGGGAGTTACAAGCAGTGGTATTTTAATATAATTTGTAATCGGCCTTCATTTTTCTGCAGCTTTCCAACTTATAATATTAATGGCATTTTGACTGCATGGGCTTATATTCTC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0:59:00Z</dcterms:created>
  <dc:creator>Emma</dc:creator>
  <dc:description/>
  <cp:keywords/>
  <dc:language>en-US</dc:language>
  <cp:lastModifiedBy>Emma</cp:lastModifiedBy>
  <dcterms:modified xsi:type="dcterms:W3CDTF">2014-01-27T12:09:00Z</dcterms:modified>
  <cp:revision>4</cp:revision>
  <dc:subject/>
  <dc:title>1</dc:title>
</cp:coreProperties>
</file>